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54134" w14:textId="77777777" w:rsidR="006F3663" w:rsidRPr="002264E6" w:rsidRDefault="00075E14" w:rsidP="00075E1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264E6">
        <w:rPr>
          <w:rFonts w:ascii="Times New Roman" w:hAnsi="Times New Roman" w:cs="Times New Roman"/>
          <w:b/>
          <w:bCs/>
          <w:lang w:val="en-US"/>
        </w:rPr>
        <w:t>Online supplementary text S1</w:t>
      </w:r>
    </w:p>
    <w:p w14:paraId="3B732016" w14:textId="77777777" w:rsidR="00075E14" w:rsidRPr="002264E6" w:rsidRDefault="00075E14" w:rsidP="00075E1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264E6">
        <w:rPr>
          <w:rFonts w:ascii="Times New Roman" w:hAnsi="Times New Roman" w:cs="Times New Roman"/>
          <w:b/>
          <w:bCs/>
          <w:lang w:val="en-US"/>
        </w:rPr>
        <w:t>Structure of the survey</w:t>
      </w:r>
    </w:p>
    <w:p w14:paraId="4AA2CEA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1. What is your age?</w:t>
      </w:r>
    </w:p>
    <w:p w14:paraId="62DF7EC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≤ 30</w:t>
      </w:r>
    </w:p>
    <w:p w14:paraId="330FF13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31 –35</w:t>
      </w:r>
    </w:p>
    <w:p w14:paraId="05A578B1" w14:textId="77777777" w:rsidR="00075E14" w:rsidRPr="002264E6" w:rsidRDefault="00174841" w:rsidP="00075E1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36 – 39</w:t>
      </w:r>
    </w:p>
    <w:p w14:paraId="3813CA2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40 - 49</w:t>
      </w:r>
    </w:p>
    <w:p w14:paraId="6A3E5E27" w14:textId="77777777" w:rsidR="00075E14" w:rsidRPr="002264E6" w:rsidRDefault="00174841" w:rsidP="00075E1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≥ 50</w:t>
      </w:r>
    </w:p>
    <w:p w14:paraId="75AEFC4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5510D7C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. What is your gender? </w:t>
      </w:r>
    </w:p>
    <w:p w14:paraId="0233D3A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Female</w:t>
      </w:r>
    </w:p>
    <w:p w14:paraId="194C658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ale</w:t>
      </w:r>
    </w:p>
    <w:p w14:paraId="22DF78B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72269CF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3. What is your current position? (Several answers possible) </w:t>
      </w:r>
    </w:p>
    <w:p w14:paraId="4E61323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Rheumatologist in training</w:t>
      </w:r>
    </w:p>
    <w:p w14:paraId="01D0F4C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Rheumatologist (post-training)</w:t>
      </w:r>
    </w:p>
    <w:p w14:paraId="484A322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Radiologists in training</w:t>
      </w:r>
    </w:p>
    <w:p w14:paraId="617207A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Radiologists (post training)</w:t>
      </w:r>
    </w:p>
    <w:p w14:paraId="6E9CCFE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Orthopaedics in training </w:t>
      </w:r>
    </w:p>
    <w:p w14:paraId="10E0FE9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rthopaedics (post training)</w:t>
      </w:r>
    </w:p>
    <w:p w14:paraId="2294359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Sports medicine doctors in training </w:t>
      </w:r>
    </w:p>
    <w:p w14:paraId="2AD8749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orts medicine doctors (post training)</w:t>
      </w:r>
    </w:p>
    <w:p w14:paraId="4CFD881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Physical medicine and rehabilitation fellow in training</w:t>
      </w:r>
    </w:p>
    <w:p w14:paraId="3559CB6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Physical medicine and rehabilitation doctor post training</w:t>
      </w:r>
    </w:p>
    <w:p w14:paraId="50DCA5A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eurologist in training</w:t>
      </w:r>
    </w:p>
    <w:p w14:paraId="3BCBC7D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eurologist (post training)</w:t>
      </w:r>
    </w:p>
    <w:p w14:paraId="13BE6A9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Paediatrician in training</w:t>
      </w:r>
    </w:p>
    <w:p w14:paraId="0B0BAA0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Paediatrician (post training)</w:t>
      </w:r>
    </w:p>
    <w:p w14:paraId="598778F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General Practitioner/Family Medicine doctor in training</w:t>
      </w:r>
    </w:p>
    <w:p w14:paraId="3D39213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General Practitioner/Family Medicine doctor (post training)</w:t>
      </w:r>
    </w:p>
    <w:p w14:paraId="53BCAB6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on-clinical researcher</w:t>
      </w:r>
    </w:p>
    <w:p w14:paraId="08094A0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Health professional in Rheumatology </w:t>
      </w:r>
    </w:p>
    <w:p w14:paraId="676957F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[please specify]:</w:t>
      </w:r>
    </w:p>
    <w:p w14:paraId="4F616B4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675CC7D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4. Country of work [Drop down list of countries]</w:t>
      </w:r>
    </w:p>
    <w:p w14:paraId="6D6AC55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3422673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5. Type of institution </w:t>
      </w:r>
    </w:p>
    <w:p w14:paraId="26DE682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niversity Hospital</w:t>
      </w:r>
    </w:p>
    <w:p w14:paraId="3D4E320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Hospital</w:t>
      </w:r>
    </w:p>
    <w:p w14:paraId="7BE10CA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Private practice</w:t>
      </w:r>
    </w:p>
    <w:p w14:paraId="03B0518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[please specify]</w:t>
      </w:r>
    </w:p>
    <w:p w14:paraId="1E341AC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4FF43EB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6. Do you perform interventional procedures related to muscu</w:t>
      </w:r>
      <w:r w:rsidR="00174841">
        <w:rPr>
          <w:rFonts w:ascii="Times New Roman" w:hAnsi="Times New Roman" w:cs="Times New Roman"/>
          <w:lang w:val="en-GB"/>
        </w:rPr>
        <w:t xml:space="preserve">loskeletal diseases (e.g. joint </w:t>
      </w:r>
      <w:r w:rsidRPr="002264E6">
        <w:rPr>
          <w:rFonts w:ascii="Times New Roman" w:hAnsi="Times New Roman" w:cs="Times New Roman"/>
          <w:lang w:val="en-GB"/>
        </w:rPr>
        <w:t xml:space="preserve">aspiration/injection, spine injection, muscle biopsy) </w:t>
      </w:r>
    </w:p>
    <w:p w14:paraId="681737C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Yes</w:t>
      </w:r>
    </w:p>
    <w:p w14:paraId="5DC33E0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o</w:t>
      </w:r>
    </w:p>
    <w:p w14:paraId="262EAA78" w14:textId="77777777" w:rsidR="00075E14" w:rsidRDefault="00075E14" w:rsidP="00075E14">
      <w:pPr>
        <w:rPr>
          <w:rFonts w:ascii="Times New Roman" w:hAnsi="Times New Roman" w:cs="Times New Roman"/>
          <w:i/>
          <w:lang w:val="en-GB"/>
        </w:rPr>
      </w:pPr>
      <w:r w:rsidRPr="002264E6">
        <w:rPr>
          <w:rFonts w:ascii="Times New Roman" w:hAnsi="Times New Roman" w:cs="Times New Roman"/>
          <w:i/>
          <w:lang w:val="en-GB"/>
        </w:rPr>
        <w:t>Note: if the answer is no, the participant is redirected t</w:t>
      </w:r>
      <w:r w:rsidR="00174841">
        <w:rPr>
          <w:rFonts w:ascii="Times New Roman" w:hAnsi="Times New Roman" w:cs="Times New Roman"/>
          <w:i/>
          <w:lang w:val="en-GB"/>
        </w:rPr>
        <w:t>o Q15 and survey ends after Q21</w:t>
      </w:r>
    </w:p>
    <w:p w14:paraId="674E8BF7" w14:textId="77777777" w:rsidR="00174841" w:rsidRPr="002264E6" w:rsidRDefault="00174841" w:rsidP="00075E14">
      <w:pPr>
        <w:rPr>
          <w:rFonts w:ascii="Times New Roman" w:hAnsi="Times New Roman" w:cs="Times New Roman"/>
          <w:i/>
          <w:lang w:val="en-GB"/>
        </w:rPr>
      </w:pPr>
    </w:p>
    <w:p w14:paraId="4B5C82C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7. If yes, which procedures do you perform? (Several answers possible)</w:t>
      </w:r>
    </w:p>
    <w:p w14:paraId="37121CC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lastRenderedPageBreak/>
        <w:t xml:space="preserve">Joint aspiration/injection in </w:t>
      </w:r>
      <w:r w:rsidR="00174841">
        <w:rPr>
          <w:rFonts w:ascii="Times New Roman" w:hAnsi="Times New Roman" w:cs="Times New Roman"/>
          <w:lang w:val="en-GB"/>
        </w:rPr>
        <w:t>large</w:t>
      </w:r>
      <w:r w:rsidRPr="002264E6">
        <w:rPr>
          <w:rFonts w:ascii="Times New Roman" w:hAnsi="Times New Roman" w:cs="Times New Roman"/>
          <w:lang w:val="en-GB"/>
        </w:rPr>
        <w:t xml:space="preserve"> joints: (e.g. shoulders, elbows, hips, knees, ankles)</w:t>
      </w:r>
    </w:p>
    <w:p w14:paraId="4CE5F9B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Joint aspiration/injection in small joints (e.g. wrists, fingers/toes)</w:t>
      </w:r>
    </w:p>
    <w:p w14:paraId="2DAAE1D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Tendon/tendon sheet/enthesis/bursae aspiration/injection</w:t>
      </w:r>
    </w:p>
    <w:p w14:paraId="0FA7AE1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ine injection</w:t>
      </w:r>
    </w:p>
    <w:p w14:paraId="2ECE2A7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ynovial biopsy</w:t>
      </w:r>
    </w:p>
    <w:p w14:paraId="363F814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uscle biopsy</w:t>
      </w:r>
    </w:p>
    <w:p w14:paraId="3D4F522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erve biopsy</w:t>
      </w:r>
    </w:p>
    <w:p w14:paraId="270FF92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Nerve blockade </w:t>
      </w:r>
    </w:p>
    <w:p w14:paraId="2AD5926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oft tissue injection</w:t>
      </w:r>
    </w:p>
    <w:p w14:paraId="5E5F29D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[please specify]</w:t>
      </w:r>
    </w:p>
    <w:p w14:paraId="03D56A4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2D5A4C8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8. Do you use </w:t>
      </w:r>
      <w:r w:rsidRPr="002264E6">
        <w:rPr>
          <w:rFonts w:ascii="Times New Roman" w:hAnsi="Times New Roman" w:cs="Times New Roman"/>
          <w:b/>
          <w:bCs/>
          <w:lang w:val="en-GB"/>
        </w:rPr>
        <w:t>imaging guidance</w:t>
      </w:r>
      <w:r w:rsidRPr="002264E6">
        <w:rPr>
          <w:rFonts w:ascii="Times New Roman" w:hAnsi="Times New Roman" w:cs="Times New Roman"/>
          <w:lang w:val="en-GB"/>
        </w:rPr>
        <w:t xml:space="preserve"> to perform interventional procedures related to musculoskeletal diseases?</w:t>
      </w:r>
    </w:p>
    <w:p w14:paraId="7C37B09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Yes</w:t>
      </w:r>
    </w:p>
    <w:p w14:paraId="7F7F466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o</w:t>
      </w:r>
    </w:p>
    <w:p w14:paraId="50BC053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5821640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9. If no, why? (Several answers possible)</w:t>
      </w:r>
    </w:p>
    <w:p w14:paraId="14063D5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Lack of facilities (e.g. no ultrasound machine at my </w:t>
      </w:r>
      <w:proofErr w:type="spellStart"/>
      <w:r w:rsidRPr="002264E6">
        <w:rPr>
          <w:rFonts w:ascii="Times New Roman" w:hAnsi="Times New Roman" w:cs="Times New Roman"/>
          <w:lang w:val="en-GB"/>
        </w:rPr>
        <w:t>center</w:t>
      </w:r>
      <w:proofErr w:type="spellEnd"/>
      <w:r w:rsidRPr="002264E6">
        <w:rPr>
          <w:rFonts w:ascii="Times New Roman" w:hAnsi="Times New Roman" w:cs="Times New Roman"/>
          <w:lang w:val="en-GB"/>
        </w:rPr>
        <w:t>, lack of assistance of a second operator, lack of an environment with aseptic/antiseptic conditions)</w:t>
      </w:r>
    </w:p>
    <w:p w14:paraId="4E6C680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Insurance/legal issues</w:t>
      </w:r>
    </w:p>
    <w:p w14:paraId="2FDEE50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I send the patient to another specialist/health professional that performs these procedures with imaging guidance [please specify what kind of specialist]</w:t>
      </w:r>
    </w:p>
    <w:p w14:paraId="1505F2C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I only perform blind procedures because I think that imaging guidance does not provide any benefit compared to blind procedures </w:t>
      </w:r>
    </w:p>
    <w:p w14:paraId="203F619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[please specify]</w:t>
      </w:r>
    </w:p>
    <w:p w14:paraId="3A9062AE" w14:textId="77777777" w:rsidR="00075E14" w:rsidRPr="002264E6" w:rsidRDefault="00075E14" w:rsidP="00075E14">
      <w:pPr>
        <w:rPr>
          <w:rFonts w:ascii="Times New Roman" w:hAnsi="Times New Roman" w:cs="Times New Roman"/>
          <w:i/>
          <w:lang w:val="en-GB"/>
        </w:rPr>
      </w:pPr>
      <w:r w:rsidRPr="002264E6">
        <w:rPr>
          <w:rFonts w:ascii="Times New Roman" w:hAnsi="Times New Roman" w:cs="Times New Roman"/>
          <w:i/>
          <w:lang w:val="en-GB"/>
        </w:rPr>
        <w:t>Note: if the answer is no, the participant is redirected t</w:t>
      </w:r>
      <w:r w:rsidR="00174841">
        <w:rPr>
          <w:rFonts w:ascii="Times New Roman" w:hAnsi="Times New Roman" w:cs="Times New Roman"/>
          <w:i/>
          <w:lang w:val="en-GB"/>
        </w:rPr>
        <w:t>o Q15 and survey ends after Q28</w:t>
      </w:r>
    </w:p>
    <w:p w14:paraId="5026923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72C41C1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10. If yes, for which procedure do you use imaging guidance? (Several answers possible)</w:t>
      </w:r>
    </w:p>
    <w:p w14:paraId="6877D0C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Joint aspiration/injection in big joints: (</w:t>
      </w:r>
      <w:proofErr w:type="spellStart"/>
      <w:r w:rsidRPr="002264E6">
        <w:rPr>
          <w:rFonts w:ascii="Times New Roman" w:hAnsi="Times New Roman" w:cs="Times New Roman"/>
          <w:lang w:val="en-GB"/>
        </w:rPr>
        <w:t>e.g</w:t>
      </w:r>
      <w:proofErr w:type="spellEnd"/>
      <w:r w:rsidRPr="002264E6">
        <w:rPr>
          <w:rFonts w:ascii="Times New Roman" w:hAnsi="Times New Roman" w:cs="Times New Roman"/>
          <w:lang w:val="en-GB"/>
        </w:rPr>
        <w:t xml:space="preserve"> shoulders, elbows, hips, knees, ankles)</w:t>
      </w:r>
    </w:p>
    <w:p w14:paraId="5791B53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Joint aspiration/injection in small joints (e.g. wrists, fingers/toes)</w:t>
      </w:r>
    </w:p>
    <w:p w14:paraId="0BE1E50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Tendon/tendon sheet/enthesis/bursae aspiration/injection</w:t>
      </w:r>
    </w:p>
    <w:p w14:paraId="741C4CE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ine injection</w:t>
      </w:r>
    </w:p>
    <w:p w14:paraId="7CBE3FE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ynovial biopsy</w:t>
      </w:r>
    </w:p>
    <w:p w14:paraId="29A798C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uscle biopsy</w:t>
      </w:r>
    </w:p>
    <w:p w14:paraId="1D9BF15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erve biopsy</w:t>
      </w:r>
    </w:p>
    <w:p w14:paraId="0287610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Nerve blockade </w:t>
      </w:r>
    </w:p>
    <w:p w14:paraId="1EA297D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oft tissue injection</w:t>
      </w:r>
    </w:p>
    <w:p w14:paraId="5EA72F4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[please specify]</w:t>
      </w:r>
    </w:p>
    <w:p w14:paraId="4ECE8FE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6573CFE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11. How do you use imaging guidance?</w:t>
      </w:r>
    </w:p>
    <w:p w14:paraId="26FBF78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I perform the whole procedure using direct imaging guidance</w:t>
      </w:r>
    </w:p>
    <w:p w14:paraId="2B55019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I use imaging to find the appropriate anatomical landmark and then I perform the procedure blindly</w:t>
      </w:r>
    </w:p>
    <w:p w14:paraId="772AD31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I use both methods depending on the situation [please specify]</w:t>
      </w:r>
    </w:p>
    <w:p w14:paraId="40F2413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28BD166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12. Which imaging technique do you use? (Several answers possible)</w:t>
      </w:r>
    </w:p>
    <w:p w14:paraId="7910459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</w:t>
      </w:r>
    </w:p>
    <w:p w14:paraId="004A1D6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Fluoroscopy/X-ray</w:t>
      </w:r>
    </w:p>
    <w:p w14:paraId="3656BBC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CT</w:t>
      </w:r>
    </w:p>
    <w:p w14:paraId="386EA67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RI</w:t>
      </w:r>
    </w:p>
    <w:p w14:paraId="07F453E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imaging technique [please specify]</w:t>
      </w:r>
    </w:p>
    <w:p w14:paraId="4342D13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75618CE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lastRenderedPageBreak/>
        <w:t>13. Do you use a contrast agent to control needle placement?</w:t>
      </w:r>
    </w:p>
    <w:p w14:paraId="3A66D31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lways</w:t>
      </w:r>
    </w:p>
    <w:p w14:paraId="15BD895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ever</w:t>
      </w:r>
    </w:p>
    <w:p w14:paraId="234B13A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ometimes [please specify]</w:t>
      </w:r>
    </w:p>
    <w:p w14:paraId="123E560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7C76E1E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14. Do you use air to control needle placement?</w:t>
      </w:r>
    </w:p>
    <w:p w14:paraId="77C5E7F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lways</w:t>
      </w:r>
    </w:p>
    <w:p w14:paraId="7E6192D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ever</w:t>
      </w:r>
    </w:p>
    <w:p w14:paraId="004C7D9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ometimes [please specify]</w:t>
      </w:r>
    </w:p>
    <w:p w14:paraId="117B823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4A4063A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15: From 0 (not important at all) to 10 (absolutely necessary), how important would you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joints/tendons/enthesis/bursae injection/aspiration</w:t>
      </w:r>
      <w:r w:rsidRPr="002264E6">
        <w:rPr>
          <w:rFonts w:ascii="Times New Roman" w:hAnsi="Times New Roman" w:cs="Times New Roman"/>
          <w:lang w:val="en-GB"/>
        </w:rPr>
        <w:t xml:space="preserve">? </w:t>
      </w:r>
    </w:p>
    <w:p w14:paraId="233D0CA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Use of a sterile </w:t>
      </w:r>
      <w:r w:rsidR="00174841">
        <w:rPr>
          <w:rFonts w:ascii="Times New Roman" w:hAnsi="Times New Roman" w:cs="Times New Roman"/>
          <w:lang w:val="en-GB"/>
        </w:rPr>
        <w:t>cover and/or sterile gel (0-10)</w:t>
      </w:r>
    </w:p>
    <w:p w14:paraId="781ADA5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eptic/antiseptic conditions (to maintain sterile conditions on tissues, on materials, and in rooms, e.g. an aseptic/antiseptic room, disinfection of probe, sterile gloves) (0-10) </w:t>
      </w:r>
    </w:p>
    <w:p w14:paraId="3937825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sistance of a second operator (0-10) </w:t>
      </w:r>
    </w:p>
    <w:p w14:paraId="218F2C2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Monitoring of vital signs (0-10) </w:t>
      </w:r>
    </w:p>
    <w:p w14:paraId="0C9E908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0-10)</w:t>
      </w:r>
    </w:p>
    <w:p w14:paraId="3A1AED7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361411E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16. From 0 (not important at all) to 10 (absolutely necessary), how important would you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synovial biopsy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3B00469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Use of a sterile cover and/or sterile gel (0-10) </w:t>
      </w:r>
    </w:p>
    <w:p w14:paraId="14A160C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eptic/antiseptic conditions (to maintain sterile conditions on tissues, on materials, and in rooms, e.g. an aseptic/antiseptic room, disinfection of probe, sterile gloves) (0-10) </w:t>
      </w:r>
    </w:p>
    <w:p w14:paraId="0E0B970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sistance of a second operator (0-10) </w:t>
      </w:r>
    </w:p>
    <w:p w14:paraId="6DADB95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Monitoring of vital signs (0-10) </w:t>
      </w:r>
    </w:p>
    <w:p w14:paraId="3CAD0C1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0-10)</w:t>
      </w:r>
    </w:p>
    <w:p w14:paraId="55B67A9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5489ECB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17. From 0 (not important at all) to 10 (absolutely necessary), how important would you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spine injections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4A4A031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Use of a sterile </w:t>
      </w:r>
      <w:r w:rsidR="00174841">
        <w:rPr>
          <w:rFonts w:ascii="Times New Roman" w:hAnsi="Times New Roman" w:cs="Times New Roman"/>
          <w:lang w:val="en-GB"/>
        </w:rPr>
        <w:t>cover and/or sterile gel (0-10)</w:t>
      </w:r>
    </w:p>
    <w:p w14:paraId="14664DF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eptic/antiseptic conditions (to maintain sterile conditions on tissues, on materials, and in rooms, e.g. an aseptic/antiseptic room, disinfection of probe, sterile gloves) (0-10) </w:t>
      </w:r>
    </w:p>
    <w:p w14:paraId="33C911A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sistance of a second operator (0-10) </w:t>
      </w:r>
    </w:p>
    <w:p w14:paraId="43B7449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</w:t>
      </w:r>
      <w:r w:rsidR="00174841">
        <w:rPr>
          <w:rFonts w:ascii="Times New Roman" w:hAnsi="Times New Roman" w:cs="Times New Roman"/>
          <w:lang w:val="en-GB"/>
        </w:rPr>
        <w:t>onitoring of vital signs (0-10)</w:t>
      </w:r>
    </w:p>
    <w:p w14:paraId="68CEC6D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0-10)</w:t>
      </w:r>
    </w:p>
    <w:p w14:paraId="5FAF279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5D8E542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18. From 0 (not important at all) to 10 (absolutely necessary), how important would you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muscle/nerve biopsies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383FFC0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Use of a sterile </w:t>
      </w:r>
      <w:r w:rsidR="00174841">
        <w:rPr>
          <w:rFonts w:ascii="Times New Roman" w:hAnsi="Times New Roman" w:cs="Times New Roman"/>
          <w:lang w:val="en-GB"/>
        </w:rPr>
        <w:t>cover and/or sterile gel (0-10)</w:t>
      </w:r>
    </w:p>
    <w:p w14:paraId="09B5069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</w:t>
      </w:r>
      <w:r w:rsidR="00174841">
        <w:rPr>
          <w:rFonts w:ascii="Times New Roman" w:hAnsi="Times New Roman" w:cs="Times New Roman"/>
          <w:lang w:val="en-GB"/>
        </w:rPr>
        <w:t>f probe, sterile gloves) (0-10)</w:t>
      </w:r>
    </w:p>
    <w:p w14:paraId="00CAAB7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nce of a second operat</w:t>
      </w:r>
      <w:r w:rsidR="00174841">
        <w:rPr>
          <w:rFonts w:ascii="Times New Roman" w:hAnsi="Times New Roman" w:cs="Times New Roman"/>
          <w:lang w:val="en-GB"/>
        </w:rPr>
        <w:t>or (0-10)</w:t>
      </w:r>
    </w:p>
    <w:p w14:paraId="7A20E18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</w:t>
      </w:r>
      <w:r w:rsidR="00174841">
        <w:rPr>
          <w:rFonts w:ascii="Times New Roman" w:hAnsi="Times New Roman" w:cs="Times New Roman"/>
          <w:lang w:val="en-GB"/>
        </w:rPr>
        <w:t>onitoring of vital signs (0-10)</w:t>
      </w:r>
    </w:p>
    <w:p w14:paraId="5A79B89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0-10)</w:t>
      </w:r>
    </w:p>
    <w:p w14:paraId="0AAB3A1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65E172C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19. From 0 (not important at all) to 10 (absolutely necessary), how important would you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nerve blockade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14FC387F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Use of a sterile </w:t>
      </w:r>
      <w:r w:rsidR="00174841">
        <w:rPr>
          <w:rFonts w:ascii="Times New Roman" w:hAnsi="Times New Roman" w:cs="Times New Roman"/>
          <w:lang w:val="en-GB"/>
        </w:rPr>
        <w:t>cover and/or sterile gel (0-10)</w:t>
      </w:r>
    </w:p>
    <w:p w14:paraId="2B10269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f probe, sterile gloves)</w:t>
      </w:r>
      <w:r w:rsidR="00174841">
        <w:rPr>
          <w:rFonts w:ascii="Times New Roman" w:hAnsi="Times New Roman" w:cs="Times New Roman"/>
          <w:lang w:val="en-GB"/>
        </w:rPr>
        <w:t xml:space="preserve"> (0-10)</w:t>
      </w:r>
    </w:p>
    <w:p w14:paraId="25A47EF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lastRenderedPageBreak/>
        <w:t>Assista</w:t>
      </w:r>
      <w:r w:rsidR="00174841">
        <w:rPr>
          <w:rFonts w:ascii="Times New Roman" w:hAnsi="Times New Roman" w:cs="Times New Roman"/>
          <w:lang w:val="en-GB"/>
        </w:rPr>
        <w:t>nce of a second operator (0-10)</w:t>
      </w:r>
    </w:p>
    <w:p w14:paraId="32A8827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</w:t>
      </w:r>
      <w:r w:rsidR="00174841">
        <w:rPr>
          <w:rFonts w:ascii="Times New Roman" w:hAnsi="Times New Roman" w:cs="Times New Roman"/>
          <w:lang w:val="en-GB"/>
        </w:rPr>
        <w:t>onitoring of vital signs (0-10)</w:t>
      </w:r>
    </w:p>
    <w:p w14:paraId="05A288F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0-10)</w:t>
      </w:r>
    </w:p>
    <w:p w14:paraId="476D553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486B88A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0. From 0 (not important at all) to 10 (absolutely necessary), how important would you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soft tissue injection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606769A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Use of a sterile </w:t>
      </w:r>
      <w:r w:rsidR="00174841">
        <w:rPr>
          <w:rFonts w:ascii="Times New Roman" w:hAnsi="Times New Roman" w:cs="Times New Roman"/>
          <w:lang w:val="en-GB"/>
        </w:rPr>
        <w:t>cover and/or sterile gel (0-10)</w:t>
      </w:r>
    </w:p>
    <w:p w14:paraId="7A4D21D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</w:t>
      </w:r>
      <w:r w:rsidR="00174841">
        <w:rPr>
          <w:rFonts w:ascii="Times New Roman" w:hAnsi="Times New Roman" w:cs="Times New Roman"/>
          <w:lang w:val="en-GB"/>
        </w:rPr>
        <w:t>f probe, sterile gloves) (0-10)</w:t>
      </w:r>
    </w:p>
    <w:p w14:paraId="7C17AD0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</w:t>
      </w:r>
      <w:r w:rsidR="00174841">
        <w:rPr>
          <w:rFonts w:ascii="Times New Roman" w:hAnsi="Times New Roman" w:cs="Times New Roman"/>
          <w:lang w:val="en-GB"/>
        </w:rPr>
        <w:t>nce of a second operator (0-10)</w:t>
      </w:r>
    </w:p>
    <w:p w14:paraId="3355349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</w:t>
      </w:r>
      <w:r w:rsidR="00174841">
        <w:rPr>
          <w:rFonts w:ascii="Times New Roman" w:hAnsi="Times New Roman" w:cs="Times New Roman"/>
          <w:lang w:val="en-GB"/>
        </w:rPr>
        <w:t>onitoring of vital signs (0-10)</w:t>
      </w:r>
    </w:p>
    <w:p w14:paraId="66D053D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0-10)</w:t>
      </w:r>
    </w:p>
    <w:p w14:paraId="612DFD2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3C56BAE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21. Did you receive specific training on imaging and/or on imaging-guided interventional procedures related to musculoskeletal diseases?</w:t>
      </w:r>
    </w:p>
    <w:p w14:paraId="664C3C8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Yes, only on imaging [please specify the kind of training]</w:t>
      </w:r>
    </w:p>
    <w:p w14:paraId="15BAEB6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Yes, only on imaging-guided interventional procedures [please specify the kind of training]</w:t>
      </w:r>
    </w:p>
    <w:p w14:paraId="3EE47DA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Yes on both [please specify the kind of training]</w:t>
      </w:r>
    </w:p>
    <w:p w14:paraId="5EB5E10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No</w:t>
      </w:r>
    </w:p>
    <w:p w14:paraId="02860C6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6B969CD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22. On which imaging procedure used to guide interventional procedures related to musculoskeletal diseases did you receive training?</w:t>
      </w:r>
    </w:p>
    <w:p w14:paraId="0C0CB52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</w:t>
      </w:r>
    </w:p>
    <w:p w14:paraId="5E8DCB0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Fluoroscopy/X-ray</w:t>
      </w:r>
    </w:p>
    <w:p w14:paraId="00B2475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CT</w:t>
      </w:r>
    </w:p>
    <w:p w14:paraId="5267F49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RI</w:t>
      </w:r>
    </w:p>
    <w:p w14:paraId="791EA40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Other [please specify]</w:t>
      </w:r>
    </w:p>
    <w:p w14:paraId="2787E38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232FBDFB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3. How often do you us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joints/tendons/enthesis/bursae injection/aspiration</w:t>
      </w:r>
      <w:r w:rsidR="00174841">
        <w:rPr>
          <w:rFonts w:ascii="Times New Roman" w:hAnsi="Times New Roman" w:cs="Times New Roman"/>
          <w:lang w:val="en-GB"/>
        </w:rPr>
        <w:t>?</w:t>
      </w:r>
    </w:p>
    <w:p w14:paraId="7998122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e of a sterile cover and/or sterile gel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59FD8FC7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Aseptic/antiseptic conditions (to maintain sterile conditions on tissues, on materials, and in rooms, e.g. an aseptic/antiseptic room, disinfection of probe, sterile gloves) (Never, occasionally, sometimes, most of the time, always, I do not perform this procedure) </w:t>
      </w:r>
    </w:p>
    <w:p w14:paraId="6F8199E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nce of a second operator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59F9761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onitoring of vital signs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5233A43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222FF91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257303A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4. How often do you us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synovial biopsy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485EF40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e of a sterile cover and/or sterile gel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7DC4A7C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f probe, sterile gloves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7C64709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nce of a second operator (Never, occasionally, sometimes, most of the time, always, I do not per</w:t>
      </w:r>
      <w:r w:rsidR="00174841">
        <w:rPr>
          <w:rFonts w:ascii="Times New Roman" w:hAnsi="Times New Roman" w:cs="Times New Roman"/>
          <w:lang w:val="en-GB"/>
        </w:rPr>
        <w:t>form this procedure)</w:t>
      </w:r>
    </w:p>
    <w:p w14:paraId="343FB31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lastRenderedPageBreak/>
        <w:t>Monitoring of vital signs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0AC70ED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1190330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6401875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5. How often do you use rat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spine injections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29B2674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e of a sterile cover and/or sterile gel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3C31EC7C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f probe, sterile gloves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624A200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nce of a second operator (Never, occasionally, sometimes, most of the time, always, I do n</w:t>
      </w:r>
      <w:r w:rsidR="00174841">
        <w:rPr>
          <w:rFonts w:ascii="Times New Roman" w:hAnsi="Times New Roman" w:cs="Times New Roman"/>
          <w:lang w:val="en-GB"/>
        </w:rPr>
        <w:t>ot perform this procedure)</w:t>
      </w:r>
    </w:p>
    <w:p w14:paraId="50BB4AE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onitoring of vital signs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3C34D5F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5200FCA2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0AE8AA8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6. How often do you us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muscle/nerve biopsies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1AE277B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e of a sterile cover and/or sterile gel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7D17D204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f probe, sterile gloves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15E0CD2E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nce of a second operator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6C2C1C9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onitoring of vital signs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73511C7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09BD5B18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405C702D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7. How often do you us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nerve blockade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35483AA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e of a sterile cover and/or sterile gel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2EFDE28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f probe, sterile gloves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5CE7CC5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sistance of a second operator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43976FD6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Monitoring of vital signs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23AA4819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Specific technical equipment (e.g. needles with higher reflection, other specific devices…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569CBB60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</w:p>
    <w:p w14:paraId="55CD38FA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 xml:space="preserve">28. How often do you use the following conditions/items for </w:t>
      </w:r>
      <w:r w:rsidRPr="002264E6">
        <w:rPr>
          <w:rFonts w:ascii="Times New Roman" w:hAnsi="Times New Roman" w:cs="Times New Roman"/>
          <w:b/>
          <w:bCs/>
          <w:lang w:val="en-GB"/>
        </w:rPr>
        <w:t>soft tissue injection</w:t>
      </w:r>
      <w:r w:rsidRPr="002264E6">
        <w:rPr>
          <w:rFonts w:ascii="Times New Roman" w:hAnsi="Times New Roman" w:cs="Times New Roman"/>
          <w:lang w:val="en-GB"/>
        </w:rPr>
        <w:t>?</w:t>
      </w:r>
    </w:p>
    <w:p w14:paraId="3D0FA643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Use of a sterile cover and/or sterile gel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1C6A3135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t>Aseptic/antiseptic conditions (to maintain sterile conditions on tissues, on materials, and in rooms, e.g. an aseptic/antiseptic room, disinfection of probe, sterile gloves)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30EE8211" w14:textId="77777777" w:rsidR="00075E14" w:rsidRPr="002264E6" w:rsidRDefault="00075E14" w:rsidP="00075E14">
      <w:pPr>
        <w:rPr>
          <w:rFonts w:ascii="Times New Roman" w:hAnsi="Times New Roman" w:cs="Times New Roman"/>
          <w:lang w:val="en-GB"/>
        </w:rPr>
      </w:pPr>
      <w:r w:rsidRPr="002264E6">
        <w:rPr>
          <w:rFonts w:ascii="Times New Roman" w:hAnsi="Times New Roman" w:cs="Times New Roman"/>
          <w:lang w:val="en-GB"/>
        </w:rPr>
        <w:lastRenderedPageBreak/>
        <w:t>Assistance of a second operator (Never, occasionally, sometimes, most of the time, always, I</w:t>
      </w:r>
      <w:r w:rsidR="00174841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4900886A" w14:textId="77777777" w:rsidR="00075E14" w:rsidRPr="002B4629" w:rsidRDefault="00075E14" w:rsidP="00075E14">
      <w:pPr>
        <w:rPr>
          <w:rFonts w:ascii="Times New Roman" w:hAnsi="Times New Roman" w:cs="Times New Roman"/>
          <w:lang w:val="en-GB"/>
        </w:rPr>
      </w:pPr>
      <w:r w:rsidRPr="002B4629">
        <w:rPr>
          <w:rFonts w:ascii="Times New Roman" w:hAnsi="Times New Roman" w:cs="Times New Roman"/>
          <w:lang w:val="en-GB"/>
        </w:rPr>
        <w:t>Monitoring of vital signs (Never, occasionally, sometimes, most of the time, always, I</w:t>
      </w:r>
      <w:r w:rsidR="00174841" w:rsidRPr="002B4629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347E13DD" w14:textId="77777777" w:rsidR="002264E6" w:rsidRPr="002B4629" w:rsidRDefault="00075E14" w:rsidP="00174841">
      <w:pPr>
        <w:rPr>
          <w:rFonts w:ascii="Times New Roman" w:hAnsi="Times New Roman" w:cs="Times New Roman"/>
          <w:lang w:val="en-GB"/>
        </w:rPr>
      </w:pPr>
      <w:r w:rsidRPr="002B4629">
        <w:rPr>
          <w:rFonts w:ascii="Times New Roman" w:hAnsi="Times New Roman" w:cs="Times New Roman"/>
          <w:lang w:val="en-GB"/>
        </w:rPr>
        <w:t>Specific technical equipment (e.g. needles with higher reflection, other specific devices…) (Never, occasionally, sometimes, most of the time, always, I</w:t>
      </w:r>
      <w:r w:rsidR="00174841" w:rsidRPr="002B4629">
        <w:rPr>
          <w:rFonts w:ascii="Times New Roman" w:hAnsi="Times New Roman" w:cs="Times New Roman"/>
          <w:lang w:val="en-GB"/>
        </w:rPr>
        <w:t xml:space="preserve"> do not perform this procedure)</w:t>
      </w:r>
    </w:p>
    <w:p w14:paraId="63CCD874" w14:textId="77777777" w:rsidR="00EC6A73" w:rsidRPr="002B4629" w:rsidRDefault="00EC6A73" w:rsidP="00174841">
      <w:pPr>
        <w:rPr>
          <w:rFonts w:ascii="Times New Roman" w:hAnsi="Times New Roman" w:cs="Times New Roman"/>
          <w:lang w:val="en-GB"/>
        </w:rPr>
      </w:pPr>
    </w:p>
    <w:p w14:paraId="4498CBCF" w14:textId="77777777" w:rsidR="00EC6A73" w:rsidRPr="002B4629" w:rsidRDefault="00EC6A73" w:rsidP="00174841">
      <w:pPr>
        <w:rPr>
          <w:rFonts w:ascii="Times New Roman" w:hAnsi="Times New Roman" w:cs="Times New Roman"/>
          <w:lang w:val="en-GB"/>
        </w:rPr>
      </w:pPr>
      <w:r w:rsidRPr="002B4629">
        <w:rPr>
          <w:rFonts w:ascii="Times New Roman" w:hAnsi="Times New Roman" w:cs="Times New Roman"/>
          <w:lang w:val="en-GB"/>
        </w:rPr>
        <w:t xml:space="preserve">29. Based on your answers is there a discordance between your impression of importance and the frequency of </w:t>
      </w:r>
      <w:r w:rsidR="007E3822" w:rsidRPr="002B4629">
        <w:rPr>
          <w:rFonts w:ascii="Times New Roman" w:hAnsi="Times New Roman" w:cs="Times New Roman"/>
          <w:lang w:val="en-GB"/>
        </w:rPr>
        <w:t>use of the various conditions/items</w:t>
      </w:r>
      <w:r w:rsidRPr="002B4629">
        <w:rPr>
          <w:rFonts w:ascii="Times New Roman" w:hAnsi="Times New Roman" w:cs="Times New Roman"/>
          <w:lang w:val="en-GB"/>
        </w:rPr>
        <w:t>?</w:t>
      </w:r>
    </w:p>
    <w:p w14:paraId="34CF8CBB" w14:textId="77777777" w:rsidR="00EC6A73" w:rsidRPr="002B4629" w:rsidRDefault="00EC6A73" w:rsidP="00174841">
      <w:pPr>
        <w:rPr>
          <w:rFonts w:ascii="Times New Roman" w:hAnsi="Times New Roman" w:cs="Times New Roman"/>
          <w:lang w:val="en-GB"/>
        </w:rPr>
      </w:pPr>
      <w:r w:rsidRPr="002B4629">
        <w:rPr>
          <w:rFonts w:ascii="Times New Roman" w:hAnsi="Times New Roman" w:cs="Times New Roman"/>
          <w:lang w:val="en-GB"/>
        </w:rPr>
        <w:t>Yes [please specify]</w:t>
      </w:r>
    </w:p>
    <w:p w14:paraId="1956B52E" w14:textId="77777777" w:rsidR="00EC6A73" w:rsidRPr="002B4629" w:rsidRDefault="00EC6A73" w:rsidP="00174841">
      <w:pPr>
        <w:rPr>
          <w:rFonts w:ascii="Times New Roman" w:hAnsi="Times New Roman" w:cs="Times New Roman"/>
          <w:lang w:val="en-GB"/>
        </w:rPr>
      </w:pPr>
      <w:r w:rsidRPr="002B4629">
        <w:rPr>
          <w:rFonts w:ascii="Times New Roman" w:hAnsi="Times New Roman" w:cs="Times New Roman"/>
          <w:lang w:val="en-GB"/>
        </w:rPr>
        <w:t>No</w:t>
      </w:r>
    </w:p>
    <w:p w14:paraId="2E7177FC" w14:textId="77777777" w:rsidR="00550C51" w:rsidRDefault="00550C5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CAEC6EB" w14:textId="77777777" w:rsidR="00645329" w:rsidRPr="002264E6" w:rsidRDefault="00645329" w:rsidP="0064532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Online supplementary Table S1 </w:t>
      </w:r>
    </w:p>
    <w:p w14:paraId="29F378B1" w14:textId="179F95FA" w:rsidR="00645329" w:rsidRDefault="00645329" w:rsidP="0064532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45329">
        <w:rPr>
          <w:rFonts w:ascii="Times New Roman" w:hAnsi="Times New Roman" w:cs="Times New Roman"/>
          <w:b/>
          <w:bCs/>
          <w:lang w:val="en-US"/>
        </w:rPr>
        <w:t xml:space="preserve">Importance of specific preparations and settings according to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645329">
        <w:rPr>
          <w:rFonts w:ascii="Times New Roman" w:hAnsi="Times New Roman" w:cs="Times New Roman"/>
          <w:b/>
          <w:bCs/>
          <w:lang w:val="en-US"/>
        </w:rPr>
        <w:t>respondent</w:t>
      </w:r>
      <w:r>
        <w:rPr>
          <w:rFonts w:ascii="Times New Roman" w:hAnsi="Times New Roman" w:cs="Times New Roman"/>
          <w:b/>
          <w:bCs/>
          <w:lang w:val="en-US"/>
        </w:rPr>
        <w:t xml:space="preserve"> specialty</w:t>
      </w:r>
      <w:r w:rsidR="001C13F9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10952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3402"/>
        <w:gridCol w:w="1271"/>
        <w:gridCol w:w="956"/>
        <w:gridCol w:w="954"/>
        <w:gridCol w:w="955"/>
        <w:gridCol w:w="923"/>
      </w:tblGrid>
      <w:tr w:rsidR="00645329" w:rsidRPr="0007371D" w14:paraId="7CA7F118" w14:textId="77777777" w:rsidTr="001C13F9">
        <w:trPr>
          <w:trHeight w:val="129"/>
        </w:trPr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AD0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DF46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5E29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heumatologists</w:t>
            </w:r>
            <w:proofErr w:type="spellEnd"/>
          </w:p>
        </w:tc>
        <w:tc>
          <w:tcPr>
            <w:tcW w:w="19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3A10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adiologists</w:t>
            </w:r>
            <w:proofErr w:type="spellEnd"/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4D33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645329" w:rsidRPr="0007371D" w14:paraId="782008FD" w14:textId="77777777" w:rsidTr="001C13F9">
        <w:trPr>
          <w:trHeight w:val="129"/>
        </w:trPr>
        <w:tc>
          <w:tcPr>
            <w:tcW w:w="24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9192F" w14:textId="539C6991" w:rsidR="00645329" w:rsidRPr="001C13F9" w:rsidRDefault="001C13F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ced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7F678" w14:textId="79E5D204" w:rsidR="00645329" w:rsidRPr="001C13F9" w:rsidRDefault="001C13F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tem/</w:t>
            </w:r>
            <w:proofErr w:type="spellStart"/>
            <w:r w:rsidRPr="001C1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ditio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71DA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80A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B83D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DC9C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24F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p </w:t>
            </w:r>
            <w:proofErr w:type="spellStart"/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645329" w:rsidRPr="0007371D" w14:paraId="0297CFD5" w14:textId="77777777" w:rsidTr="001C13F9">
        <w:trPr>
          <w:trHeight w:val="260"/>
        </w:trPr>
        <w:tc>
          <w:tcPr>
            <w:tcW w:w="249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D125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Joints/tendons/enthesis/ bursae injection/aspiration</w:t>
            </w:r>
          </w:p>
          <w:p w14:paraId="7A351609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14:paraId="619B4DCE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14:paraId="1E04CD40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14:paraId="3942DBEE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BFE7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Use of a sterile cover and/or sterile ge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269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B8FB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5ABB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A2AF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FB74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123283D8" w14:textId="77777777" w:rsidTr="001C13F9">
        <w:trPr>
          <w:trHeight w:val="209"/>
        </w:trPr>
        <w:tc>
          <w:tcPr>
            <w:tcW w:w="249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CBD1A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540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conditio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8841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1D0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2B2B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D9F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DB1F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2F7C9AEF" w14:textId="77777777" w:rsidTr="001C13F9">
        <w:trPr>
          <w:trHeight w:val="221"/>
        </w:trPr>
        <w:tc>
          <w:tcPr>
            <w:tcW w:w="249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A0DA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FAB8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roo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530B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9C28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79E4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6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450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5676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67E9B25D" w14:textId="77777777" w:rsidTr="001C13F9">
        <w:trPr>
          <w:trHeight w:val="330"/>
        </w:trPr>
        <w:tc>
          <w:tcPr>
            <w:tcW w:w="249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0855C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8FFA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sistance of a second opera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46C5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5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DABD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6F7B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A9C1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42D4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41E5DA07" w14:textId="77777777" w:rsidTr="001C13F9">
        <w:trPr>
          <w:trHeight w:val="354"/>
        </w:trPr>
        <w:tc>
          <w:tcPr>
            <w:tcW w:w="2491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C951F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178F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onitoring of vital sig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B5AA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0885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C224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B534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9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7D7F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077D2E54" w14:textId="77777777" w:rsidTr="001C13F9">
        <w:trPr>
          <w:trHeight w:val="330"/>
        </w:trPr>
        <w:tc>
          <w:tcPr>
            <w:tcW w:w="249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A2592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02284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pecific technical equipme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8D89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9693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5B5A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67F44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D32A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0736036B" w14:textId="77777777" w:rsidTr="001C13F9">
        <w:trPr>
          <w:trHeight w:val="320"/>
        </w:trPr>
        <w:tc>
          <w:tcPr>
            <w:tcW w:w="249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6F114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ynovial biops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B7EA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Use of a sterile cover and/or sterile ge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77C11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6533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314A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B78C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5096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7251BE74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DDB4A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2814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conditio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70B2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2419D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FE4D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ADDA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175CD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1B8319E9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46F3D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C3DD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roo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C5FC7" w14:textId="264A971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341D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29CC5" w14:textId="1693D93A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9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4F11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273D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5400B1A2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5BD77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22C1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sistance of a second opera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2281F" w14:textId="4101478F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1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A2F2F" w14:textId="69230958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11D15" w14:textId="002A715B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8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55D9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FF3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66F62EB8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B71F6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FC99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onitoring of vital sig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ED9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839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B12B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A9FA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B659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48769A7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B3E43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035A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pecific technical equipme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7330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DEBA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A05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5C29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6D42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00C2D957" w14:textId="77777777" w:rsidTr="001C13F9">
        <w:trPr>
          <w:trHeight w:val="276"/>
        </w:trPr>
        <w:tc>
          <w:tcPr>
            <w:tcW w:w="249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09216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ine injec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11B13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Use of a sterile cover and/or sterile ge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893E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DC86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DCA9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2056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441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13681F9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89920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352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conditio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EAD8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BD4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E62C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11EA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2A24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15C970BD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09443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48ED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roo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92A18" w14:textId="0C6FCB05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BFF3" w14:textId="2FAF590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900A" w14:textId="5D6FE05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A367" w14:textId="63BFAAF8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3831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085EDC2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6B289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C349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sistance of a second opera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8AC1" w14:textId="68F97ED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D85E" w14:textId="51F94B9E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6836" w14:textId="5F56F79D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0C633" w14:textId="4C77AB04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03931" w14:textId="03D9B8C2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5</w:t>
            </w:r>
          </w:p>
        </w:tc>
      </w:tr>
      <w:tr w:rsidR="00645329" w:rsidRPr="0007371D" w14:paraId="7C8A85DE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0855B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8CEF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onitoring of vital sig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006B" w14:textId="6BEC356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4CEEF" w14:textId="6788A60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53EF" w14:textId="39AC4AFE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7B8A3" w14:textId="4A3E633E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23A0" w14:textId="34BC29F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6</w:t>
            </w:r>
          </w:p>
        </w:tc>
      </w:tr>
      <w:tr w:rsidR="00645329" w:rsidRPr="0007371D" w14:paraId="5CC807D2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E8032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8E36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pecific technical equipme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85C61" w14:textId="51F215E9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C20B" w14:textId="00561B5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DA70" w14:textId="3999643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4EE9A" w14:textId="6DB1E88A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63B5" w14:textId="48E1B14F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2</w:t>
            </w:r>
          </w:p>
        </w:tc>
      </w:tr>
      <w:tr w:rsidR="00645329" w:rsidRPr="0007371D" w14:paraId="25DCD182" w14:textId="77777777" w:rsidTr="001C13F9">
        <w:trPr>
          <w:trHeight w:val="287"/>
        </w:trPr>
        <w:tc>
          <w:tcPr>
            <w:tcW w:w="249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0E0E1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scle/nerve biops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FC63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Use of a sterile cover and/or sterile ge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3375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E0AD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2FA4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9434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7A6F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57BB10FE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E2D2A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75BE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conditio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E91B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9658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81D5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83A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5813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3710A73E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7D456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9CEF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roo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4DC6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72D3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E3E64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C710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7CB5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7AB8E161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CB8D0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ABB6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sistance of a second opera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84CD" w14:textId="07566F13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A363" w14:textId="5F159A21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ACAA3" w14:textId="5A4575B1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C6F23" w14:textId="623B9952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053B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645329" w:rsidRPr="0007371D" w14:paraId="0CF5E9FD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B4C23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4A4F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onitoring of vital sig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99829" w14:textId="201D57A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F1D1C" w14:textId="55FA493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C8833" w14:textId="4330D7C2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1DBE0" w14:textId="799CE31A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D07E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645329" w:rsidRPr="0007371D" w14:paraId="71C1548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1E4F0C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B6BC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pecific technical equipme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2AB21" w14:textId="57010825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D1CE" w14:textId="30BCCC6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83E2" w14:textId="6D440B04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49D9" w14:textId="1C713C0F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9CE04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645329" w:rsidRPr="0007371D" w14:paraId="5685845C" w14:textId="77777777" w:rsidTr="001C13F9">
        <w:trPr>
          <w:trHeight w:val="400"/>
        </w:trPr>
        <w:tc>
          <w:tcPr>
            <w:tcW w:w="249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4C085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rve blockad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A835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Use of a sterile cover and/or sterile ge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E407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C834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177A" w14:textId="2C58B93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297AF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1F1C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472F9FD4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39D2E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1CCC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conditio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A74D8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147E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1378C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CD7A4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989F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33E5F755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1357AB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6F1D2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roo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7CFB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7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7A14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E55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0D57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A71A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2916C3F5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E3EC4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A923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sistance of a second opera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8E80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950E5" w14:textId="27D7E190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13590" w14:textId="1A09D9EA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9D06" w14:textId="0D4C52A4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49C24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645329" w:rsidRPr="0007371D" w14:paraId="42F76A8D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84E4A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0673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onitoring of vital sig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80C0" w14:textId="0756D0BF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92DAD" w14:textId="26564EA2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1D4B" w14:textId="31793099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78C0" w14:textId="79D61E05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F219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645329" w:rsidRPr="0007371D" w14:paraId="080231C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F89E0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92A5E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pecific technical equipme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49B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8BF9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AB4F0" w14:textId="65CD0C75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C0DB1" w14:textId="38D92BCD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031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645329" w:rsidRPr="0007371D" w14:paraId="0D752790" w14:textId="77777777" w:rsidTr="001C13F9">
        <w:trPr>
          <w:trHeight w:val="272"/>
        </w:trPr>
        <w:tc>
          <w:tcPr>
            <w:tcW w:w="249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C4249" w14:textId="77777777" w:rsidR="00645329" w:rsidRPr="001C13F9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ft tissue injec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7BDB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Use of a sterile cover and/or sterile ge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4FA9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ED4D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80F5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1C1F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B0B8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</w:tc>
      </w:tr>
      <w:tr w:rsidR="00645329" w:rsidRPr="0007371D" w14:paraId="2521A72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B6EAA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1682B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conditio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0F7D" w14:textId="314179C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0E65" w14:textId="59E406ED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0650" w14:textId="7A6DCA5A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53228" w14:textId="54681ACE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2158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6B204490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16505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51D41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eptic/antiseptic room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25ED" w14:textId="113D5E95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BAA5F" w14:textId="137AA0E4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3DDF8" w14:textId="187C8C44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75CAC" w14:textId="01683D5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AE35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05893977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F33ED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EF27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Assistance of a second opera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545C" w14:textId="21D5D7FE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2FCE" w14:textId="22D06FE2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B845" w14:textId="576B25A5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8FF03" w14:textId="0FF5E7CC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C0F0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6A01D1D9" w14:textId="77777777" w:rsidTr="001C13F9">
        <w:trPr>
          <w:trHeight w:val="221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6E4D5D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ADF66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Monitoring of vital sign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91437" w14:textId="63AB09B1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3262" w14:textId="6EA21CDB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EC07A" w14:textId="55FB368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F14C" w14:textId="5E87EEDA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7B685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645329" w:rsidRPr="0007371D" w14:paraId="44FF005E" w14:textId="77777777" w:rsidTr="001C13F9">
        <w:trPr>
          <w:trHeight w:val="330"/>
        </w:trPr>
        <w:tc>
          <w:tcPr>
            <w:tcW w:w="249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DC6140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BB1E9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pecific technical equipme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5136E" w14:textId="0EABE67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7505C" w14:textId="2B9A1199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9464" w14:textId="200C4B60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3984B" w14:textId="6AAF0BC6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 w:rsid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65887" w14:textId="77777777" w:rsidR="00645329" w:rsidRPr="0007371D" w:rsidRDefault="00645329" w:rsidP="000706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73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</w:tr>
      <w:tr w:rsidR="00431845" w:rsidRPr="001C13F9" w14:paraId="166B15D1" w14:textId="77777777" w:rsidTr="007B3DB2">
        <w:trPr>
          <w:trHeight w:val="330"/>
        </w:trPr>
        <w:tc>
          <w:tcPr>
            <w:tcW w:w="109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3EEC0" w14:textId="56D89A99" w:rsidR="00431845" w:rsidRPr="00431845" w:rsidRDefault="00431845" w:rsidP="004318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43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D, standard deviation; ns, not significant</w:t>
            </w:r>
            <w:r w:rsidR="001C13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. P values were calculated with the Mann-Whitney U test </w:t>
            </w:r>
          </w:p>
        </w:tc>
      </w:tr>
    </w:tbl>
    <w:p w14:paraId="7A22F07C" w14:textId="77777777" w:rsidR="001C13F9" w:rsidRDefault="001C13F9" w:rsidP="00C137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71583D" w14:textId="77777777" w:rsidR="001C13F9" w:rsidRDefault="001C13F9" w:rsidP="00C137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14C2F5" w14:textId="2970C63A" w:rsidR="00C13719" w:rsidRDefault="00C13719" w:rsidP="00C137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264E6">
        <w:rPr>
          <w:rFonts w:ascii="Times New Roman" w:hAnsi="Times New Roman" w:cs="Times New Roman"/>
          <w:b/>
          <w:bCs/>
          <w:lang w:val="en-US"/>
        </w:rPr>
        <w:lastRenderedPageBreak/>
        <w:t xml:space="preserve">Online supplementary </w:t>
      </w:r>
      <w:r>
        <w:rPr>
          <w:rFonts w:ascii="Times New Roman" w:hAnsi="Times New Roman" w:cs="Times New Roman"/>
          <w:b/>
          <w:bCs/>
          <w:lang w:val="en-US"/>
        </w:rPr>
        <w:t>Figure</w:t>
      </w:r>
      <w:r w:rsidRPr="002264E6">
        <w:rPr>
          <w:rFonts w:ascii="Times New Roman" w:hAnsi="Times New Roman" w:cs="Times New Roman"/>
          <w:b/>
          <w:bCs/>
          <w:lang w:val="en-US"/>
        </w:rPr>
        <w:t xml:space="preserve"> S1</w:t>
      </w:r>
    </w:p>
    <w:p w14:paraId="018804A1" w14:textId="77777777" w:rsidR="00C13719" w:rsidRDefault="00C13719" w:rsidP="00C1371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ype of training received by survey respondents according to their specialty</w:t>
      </w:r>
    </w:p>
    <w:p w14:paraId="07FA338C" w14:textId="66806C65" w:rsidR="0005274E" w:rsidRPr="00645329" w:rsidRDefault="00C13719" w:rsidP="00645329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it-IT"/>
        </w:rPr>
        <w:drawing>
          <wp:inline distT="0" distB="0" distL="0" distR="0" wp14:anchorId="24983C75" wp14:editId="7F5409A0">
            <wp:extent cx="6116320" cy="31216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274E" w:rsidRPr="00645329" w:rsidSect="001947D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5E14"/>
    <w:rsid w:val="00002DB7"/>
    <w:rsid w:val="00034779"/>
    <w:rsid w:val="0005274E"/>
    <w:rsid w:val="00054DD5"/>
    <w:rsid w:val="00066AAD"/>
    <w:rsid w:val="00075E14"/>
    <w:rsid w:val="00080215"/>
    <w:rsid w:val="00165670"/>
    <w:rsid w:val="00174841"/>
    <w:rsid w:val="001947D2"/>
    <w:rsid w:val="001C13F9"/>
    <w:rsid w:val="001E5298"/>
    <w:rsid w:val="001F2F9B"/>
    <w:rsid w:val="002264E6"/>
    <w:rsid w:val="00232DE7"/>
    <w:rsid w:val="00237AFF"/>
    <w:rsid w:val="00246397"/>
    <w:rsid w:val="00255C32"/>
    <w:rsid w:val="00277D08"/>
    <w:rsid w:val="0028096E"/>
    <w:rsid w:val="002825E9"/>
    <w:rsid w:val="00283F0B"/>
    <w:rsid w:val="002B4629"/>
    <w:rsid w:val="002E0D12"/>
    <w:rsid w:val="00300AC5"/>
    <w:rsid w:val="00315861"/>
    <w:rsid w:val="004314E5"/>
    <w:rsid w:val="00431845"/>
    <w:rsid w:val="0047119D"/>
    <w:rsid w:val="004C7B19"/>
    <w:rsid w:val="0050108F"/>
    <w:rsid w:val="005039C9"/>
    <w:rsid w:val="00544D2B"/>
    <w:rsid w:val="00550C51"/>
    <w:rsid w:val="005D557C"/>
    <w:rsid w:val="005D6947"/>
    <w:rsid w:val="0062153A"/>
    <w:rsid w:val="0064087F"/>
    <w:rsid w:val="00645329"/>
    <w:rsid w:val="00663366"/>
    <w:rsid w:val="00686409"/>
    <w:rsid w:val="006C6CD3"/>
    <w:rsid w:val="006E1869"/>
    <w:rsid w:val="006F3663"/>
    <w:rsid w:val="00773865"/>
    <w:rsid w:val="007B71AA"/>
    <w:rsid w:val="007E3822"/>
    <w:rsid w:val="00884D38"/>
    <w:rsid w:val="00930B79"/>
    <w:rsid w:val="009645CF"/>
    <w:rsid w:val="00964750"/>
    <w:rsid w:val="009C2B31"/>
    <w:rsid w:val="009C5F77"/>
    <w:rsid w:val="00A86ABC"/>
    <w:rsid w:val="00AB661C"/>
    <w:rsid w:val="00AF30D4"/>
    <w:rsid w:val="00B30539"/>
    <w:rsid w:val="00B47CCC"/>
    <w:rsid w:val="00B746D3"/>
    <w:rsid w:val="00B8260D"/>
    <w:rsid w:val="00C0020C"/>
    <w:rsid w:val="00C13719"/>
    <w:rsid w:val="00C70C63"/>
    <w:rsid w:val="00D548F3"/>
    <w:rsid w:val="00DA7453"/>
    <w:rsid w:val="00DB1CC7"/>
    <w:rsid w:val="00E04A07"/>
    <w:rsid w:val="00E60FBC"/>
    <w:rsid w:val="00EC6A73"/>
    <w:rsid w:val="00F0536F"/>
    <w:rsid w:val="00F86339"/>
    <w:rsid w:val="00F92671"/>
    <w:rsid w:val="00FC3E00"/>
    <w:rsid w:val="00FD1BDB"/>
    <w:rsid w:val="00FE53AC"/>
    <w:rsid w:val="00FF2AA2"/>
    <w:rsid w:val="00FF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398B"/>
  <w15:docId w15:val="{1E289791-78B6-CA47-AB75-6F8C13FA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C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C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17</Words>
  <Characters>13213</Characters>
  <Application>Microsoft Office Word</Application>
  <DocSecurity>0</DocSecurity>
  <Lines>110</Lines>
  <Paragraphs>30</Paragraphs>
  <ScaleCrop>false</ScaleCrop>
  <Company/>
  <LinksUpToDate>false</LinksUpToDate>
  <CharactersWithSpaces>15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Alunno</dc:creator>
  <cp:lastModifiedBy>Tom Flint</cp:lastModifiedBy>
  <cp:revision>2</cp:revision>
  <dcterms:created xsi:type="dcterms:W3CDTF">2021-11-01T10:29:00Z</dcterms:created>
  <dcterms:modified xsi:type="dcterms:W3CDTF">2021-11-01T10:29:00Z</dcterms:modified>
</cp:coreProperties>
</file>